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EC821F" w14:textId="48183913" w:rsidR="00EA1F8F" w:rsidRPr="009B7D72" w:rsidRDefault="00726844" w:rsidP="00EA1F8F">
      <w:pPr>
        <w:pStyle w:val="Heading2"/>
        <w:spacing w:before="0" w:line="480" w:lineRule="auto"/>
        <w:contextualSpacing/>
        <w:jc w:val="center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Toc15053566"/>
      <w:r>
        <w:rPr>
          <w:rFonts w:ascii="Times New Roman" w:hAnsi="Times New Roman" w:cs="Times New Roman"/>
          <w:b/>
          <w:color w:val="auto"/>
          <w:sz w:val="24"/>
          <w:szCs w:val="24"/>
        </w:rPr>
        <w:t xml:space="preserve">Multimedia </w:t>
      </w:r>
      <w:r w:rsidR="00EA1F8F" w:rsidRPr="006368A2">
        <w:rPr>
          <w:rFonts w:ascii="Times New Roman" w:hAnsi="Times New Roman" w:cs="Times New Roman"/>
          <w:b/>
          <w:color w:val="auto"/>
          <w:sz w:val="24"/>
          <w:szCs w:val="24"/>
        </w:rPr>
        <w:t xml:space="preserve">Appendix </w:t>
      </w:r>
      <w:bookmarkEnd w:id="0"/>
      <w:r>
        <w:rPr>
          <w:rFonts w:ascii="Times New Roman" w:hAnsi="Times New Roman" w:cs="Times New Roman"/>
          <w:b/>
          <w:color w:val="auto"/>
          <w:sz w:val="24"/>
          <w:szCs w:val="24"/>
        </w:rPr>
        <w:t>1</w:t>
      </w:r>
      <w:bookmarkStart w:id="1" w:name="_GoBack"/>
      <w:bookmarkEnd w:id="1"/>
    </w:p>
    <w:p w14:paraId="5648C8FC" w14:textId="77777777" w:rsidR="00EA1F8F" w:rsidRPr="006368A2" w:rsidRDefault="00EA1F8F" w:rsidP="00EA1F8F">
      <w:pPr>
        <w:jc w:val="center"/>
        <w:rPr>
          <w:rFonts w:ascii="Times New Roman" w:hAnsi="Times New Roman" w:cs="Times New Roman"/>
          <w:bCs/>
          <w:sz w:val="23"/>
          <w:szCs w:val="23"/>
        </w:rPr>
      </w:pPr>
      <w:r w:rsidRPr="006368A2">
        <w:rPr>
          <w:rFonts w:ascii="Times New Roman" w:hAnsi="Times New Roman" w:cs="Times New Roman"/>
          <w:bCs/>
          <w:sz w:val="23"/>
          <w:szCs w:val="23"/>
        </w:rPr>
        <w:t>Previous Experience with Virtual Reality Technology</w:t>
      </w:r>
    </w:p>
    <w:p w14:paraId="415350B3" w14:textId="77777777" w:rsidR="00EA1F8F" w:rsidRPr="006368A2" w:rsidRDefault="00EA1F8F" w:rsidP="00EA1F8F">
      <w:pPr>
        <w:jc w:val="center"/>
        <w:rPr>
          <w:rFonts w:ascii="Times New Roman" w:hAnsi="Times New Roman" w:cs="Times New Roman"/>
          <w:bCs/>
          <w:sz w:val="23"/>
          <w:szCs w:val="23"/>
        </w:rPr>
      </w:pPr>
    </w:p>
    <w:p w14:paraId="344BC51C" w14:textId="77777777" w:rsidR="00EA1F8F" w:rsidRPr="006368A2" w:rsidRDefault="00EA1F8F" w:rsidP="00EA1F8F">
      <w:pPr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b/>
          <w:sz w:val="23"/>
          <w:szCs w:val="23"/>
        </w:rPr>
        <w:t xml:space="preserve">Virtual Reality (Definition): </w:t>
      </w:r>
      <w:r w:rsidRPr="006368A2">
        <w:rPr>
          <w:rFonts w:ascii="Times New Roman" w:hAnsi="Times New Roman" w:cs="Times New Roman"/>
          <w:sz w:val="23"/>
          <w:szCs w:val="23"/>
        </w:rPr>
        <w:t>An artificial environment or simulation which is experienced through sensory stimuli (e.g., as sights and sounds) provided by a computer and in which one's actions partially determine what happens in the environment” (Merriam Webster, 2017).</w:t>
      </w:r>
    </w:p>
    <w:p w14:paraId="59D59418" w14:textId="77777777" w:rsidR="00EA1F8F" w:rsidRPr="006368A2" w:rsidRDefault="00EA1F8F" w:rsidP="00EA1F8F">
      <w:pPr>
        <w:rPr>
          <w:rFonts w:ascii="Times New Roman" w:hAnsi="Times New Roman" w:cs="Times New Roman"/>
          <w:sz w:val="23"/>
          <w:szCs w:val="23"/>
        </w:rPr>
      </w:pPr>
    </w:p>
    <w:p w14:paraId="719F3D26" w14:textId="77777777" w:rsidR="00EA1F8F" w:rsidRPr="006368A2" w:rsidRDefault="00EA1F8F" w:rsidP="00EA1F8F">
      <w:pPr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b/>
          <w:sz w:val="23"/>
          <w:szCs w:val="23"/>
        </w:rPr>
        <w:t xml:space="preserve">Instructions:  </w:t>
      </w:r>
      <w:r w:rsidRPr="006368A2">
        <w:rPr>
          <w:rFonts w:ascii="Times New Roman" w:hAnsi="Times New Roman" w:cs="Times New Roman"/>
          <w:sz w:val="23"/>
          <w:szCs w:val="23"/>
        </w:rPr>
        <w:t xml:space="preserve">Please </w:t>
      </w:r>
      <w:r w:rsidR="00E30A2A">
        <w:rPr>
          <w:rFonts w:ascii="Times New Roman" w:hAnsi="Times New Roman" w:cs="Times New Roman"/>
          <w:sz w:val="23"/>
          <w:szCs w:val="23"/>
        </w:rPr>
        <w:t>circle</w:t>
      </w:r>
      <w:r w:rsidRPr="006368A2">
        <w:rPr>
          <w:rFonts w:ascii="Times New Roman" w:hAnsi="Times New Roman" w:cs="Times New Roman"/>
          <w:sz w:val="23"/>
          <w:szCs w:val="23"/>
        </w:rPr>
        <w:t xml:space="preserve"> </w:t>
      </w:r>
      <w:r w:rsidR="00E30A2A">
        <w:rPr>
          <w:rFonts w:ascii="Times New Roman" w:hAnsi="Times New Roman" w:cs="Times New Roman"/>
          <w:sz w:val="23"/>
          <w:szCs w:val="23"/>
        </w:rPr>
        <w:t>a letter-option</w:t>
      </w:r>
      <w:r w:rsidRPr="006368A2">
        <w:rPr>
          <w:rFonts w:ascii="Times New Roman" w:hAnsi="Times New Roman" w:cs="Times New Roman"/>
          <w:sz w:val="23"/>
          <w:szCs w:val="23"/>
        </w:rPr>
        <w:t xml:space="preserve"> </w:t>
      </w:r>
      <w:r w:rsidR="00431D15">
        <w:rPr>
          <w:rFonts w:ascii="Times New Roman" w:hAnsi="Times New Roman" w:cs="Times New Roman"/>
          <w:sz w:val="23"/>
          <w:szCs w:val="23"/>
        </w:rPr>
        <w:t>to answer</w:t>
      </w:r>
      <w:r w:rsidRPr="006368A2">
        <w:rPr>
          <w:rFonts w:ascii="Times New Roman" w:hAnsi="Times New Roman" w:cs="Times New Roman"/>
          <w:sz w:val="23"/>
          <w:szCs w:val="23"/>
        </w:rPr>
        <w:t xml:space="preserve"> each question below: </w:t>
      </w:r>
    </w:p>
    <w:p w14:paraId="04F9D23F" w14:textId="77777777" w:rsidR="00EA1F8F" w:rsidRPr="006368A2" w:rsidRDefault="00EA1F8F" w:rsidP="00EA1F8F">
      <w:pPr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ab/>
      </w:r>
    </w:p>
    <w:p w14:paraId="7F035CAD" w14:textId="77777777" w:rsidR="00EA1F8F" w:rsidRPr="006368A2" w:rsidRDefault="00EA1F8F" w:rsidP="00EA1F8F">
      <w:pPr>
        <w:numPr>
          <w:ilvl w:val="0"/>
          <w:numId w:val="1"/>
        </w:numPr>
        <w:spacing w:after="160"/>
        <w:contextualSpacing/>
        <w:rPr>
          <w:rFonts w:ascii="Times New Roman" w:hAnsi="Times New Roman" w:cs="Times New Roman"/>
          <w:bCs/>
          <w:sz w:val="23"/>
          <w:szCs w:val="23"/>
        </w:rPr>
      </w:pPr>
      <w:r w:rsidRPr="006368A2">
        <w:rPr>
          <w:rFonts w:ascii="Times New Roman" w:hAnsi="Times New Roman" w:cs="Times New Roman"/>
          <w:bCs/>
          <w:sz w:val="23"/>
          <w:szCs w:val="23"/>
          <w:u w:val="single"/>
        </w:rPr>
        <w:t>Aside from the OSCE Preparation VR sessions</w:t>
      </w:r>
      <w:r w:rsidRPr="006368A2">
        <w:rPr>
          <w:rFonts w:ascii="Times New Roman" w:hAnsi="Times New Roman" w:cs="Times New Roman"/>
          <w:bCs/>
          <w:sz w:val="23"/>
          <w:szCs w:val="23"/>
        </w:rPr>
        <w:t xml:space="preserve">, have you tried the latest VR headsets such as the Oculus Rift, HTC Vive, Playstation VR, Samsung Gear VR or Google Cardboard?  </w:t>
      </w:r>
    </w:p>
    <w:p w14:paraId="3F0755FA" w14:textId="77777777" w:rsidR="00EA1F8F" w:rsidRPr="006368A2" w:rsidRDefault="00EA1F8F" w:rsidP="00EA1F8F">
      <w:pPr>
        <w:numPr>
          <w:ilvl w:val="0"/>
          <w:numId w:val="2"/>
        </w:numPr>
        <w:spacing w:after="160"/>
        <w:contextualSpacing/>
        <w:rPr>
          <w:rFonts w:ascii="Times New Roman" w:hAnsi="Times New Roman" w:cs="Times New Roman"/>
          <w:bCs/>
          <w:sz w:val="23"/>
          <w:szCs w:val="23"/>
        </w:rPr>
      </w:pPr>
      <w:r w:rsidRPr="006368A2">
        <w:rPr>
          <w:rFonts w:ascii="Times New Roman" w:hAnsi="Times New Roman" w:cs="Times New Roman"/>
          <w:bCs/>
          <w:sz w:val="23"/>
          <w:szCs w:val="23"/>
        </w:rPr>
        <w:t>Never tried</w:t>
      </w:r>
    </w:p>
    <w:p w14:paraId="177A3ED9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bCs/>
          <w:sz w:val="23"/>
          <w:szCs w:val="23"/>
        </w:rPr>
      </w:pPr>
    </w:p>
    <w:p w14:paraId="47C9DB4E" w14:textId="77777777" w:rsidR="00EA1F8F" w:rsidRPr="006368A2" w:rsidRDefault="00EA1F8F" w:rsidP="00EA1F8F">
      <w:pPr>
        <w:numPr>
          <w:ilvl w:val="0"/>
          <w:numId w:val="2"/>
        </w:numPr>
        <w:spacing w:after="160"/>
        <w:contextualSpacing/>
        <w:rPr>
          <w:rFonts w:ascii="Times New Roman" w:hAnsi="Times New Roman" w:cs="Times New Roman"/>
          <w:bCs/>
          <w:sz w:val="23"/>
          <w:szCs w:val="23"/>
        </w:rPr>
      </w:pPr>
      <w:r w:rsidRPr="006368A2">
        <w:rPr>
          <w:rFonts w:ascii="Times New Roman" w:hAnsi="Times New Roman" w:cs="Times New Roman"/>
          <w:bCs/>
          <w:sz w:val="23"/>
          <w:szCs w:val="23"/>
        </w:rPr>
        <w:t>Once</w:t>
      </w:r>
    </w:p>
    <w:p w14:paraId="25EF1C53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bCs/>
          <w:sz w:val="23"/>
          <w:szCs w:val="23"/>
        </w:rPr>
      </w:pPr>
    </w:p>
    <w:p w14:paraId="611E5F96" w14:textId="77777777" w:rsidR="00EA1F8F" w:rsidRPr="006368A2" w:rsidRDefault="00EA1F8F" w:rsidP="00EA1F8F">
      <w:pPr>
        <w:numPr>
          <w:ilvl w:val="0"/>
          <w:numId w:val="2"/>
        </w:numPr>
        <w:spacing w:after="160"/>
        <w:contextualSpacing/>
        <w:rPr>
          <w:rFonts w:ascii="Times New Roman" w:hAnsi="Times New Roman" w:cs="Times New Roman"/>
          <w:bCs/>
          <w:sz w:val="23"/>
          <w:szCs w:val="23"/>
        </w:rPr>
      </w:pPr>
      <w:r w:rsidRPr="006368A2">
        <w:rPr>
          <w:rFonts w:ascii="Times New Roman" w:hAnsi="Times New Roman" w:cs="Times New Roman"/>
          <w:bCs/>
          <w:sz w:val="23"/>
          <w:szCs w:val="23"/>
        </w:rPr>
        <w:t>A few times</w:t>
      </w:r>
    </w:p>
    <w:p w14:paraId="6545E99D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bCs/>
          <w:sz w:val="23"/>
          <w:szCs w:val="23"/>
        </w:rPr>
      </w:pPr>
    </w:p>
    <w:p w14:paraId="462009FF" w14:textId="77777777" w:rsidR="00EA1F8F" w:rsidRPr="006368A2" w:rsidRDefault="00EA1F8F" w:rsidP="00EA1F8F">
      <w:pPr>
        <w:numPr>
          <w:ilvl w:val="0"/>
          <w:numId w:val="2"/>
        </w:numPr>
        <w:spacing w:after="160"/>
        <w:contextualSpacing/>
        <w:rPr>
          <w:rFonts w:ascii="Times New Roman" w:hAnsi="Times New Roman" w:cs="Times New Roman"/>
          <w:bCs/>
          <w:sz w:val="23"/>
          <w:szCs w:val="23"/>
        </w:rPr>
      </w:pPr>
      <w:r w:rsidRPr="006368A2">
        <w:rPr>
          <w:rFonts w:ascii="Times New Roman" w:hAnsi="Times New Roman" w:cs="Times New Roman"/>
          <w:bCs/>
          <w:sz w:val="23"/>
          <w:szCs w:val="23"/>
        </w:rPr>
        <w:t>Regularly</w:t>
      </w:r>
    </w:p>
    <w:p w14:paraId="562C4CEF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bCs/>
          <w:sz w:val="23"/>
          <w:szCs w:val="23"/>
        </w:rPr>
      </w:pPr>
    </w:p>
    <w:p w14:paraId="7C9049BB" w14:textId="77777777" w:rsidR="00EA1F8F" w:rsidRPr="006368A2" w:rsidRDefault="00EA1F8F" w:rsidP="00EA1F8F">
      <w:pPr>
        <w:pStyle w:val="Heading4"/>
        <w:numPr>
          <w:ilvl w:val="0"/>
          <w:numId w:val="1"/>
        </w:numPr>
        <w:shd w:val="clear" w:color="auto" w:fill="FFFFFF"/>
        <w:spacing w:before="0" w:line="240" w:lineRule="auto"/>
        <w:contextualSpacing/>
        <w:rPr>
          <w:rFonts w:ascii="Times New Roman" w:hAnsi="Times New Roman" w:cs="Times New Roman"/>
          <w:b w:val="0"/>
          <w:i w:val="0"/>
          <w:color w:val="auto"/>
          <w:sz w:val="23"/>
          <w:szCs w:val="23"/>
        </w:rPr>
      </w:pPr>
      <w:r w:rsidRPr="006368A2">
        <w:rPr>
          <w:rStyle w:val="FooterChar"/>
          <w:rFonts w:ascii="Times New Roman" w:hAnsi="Times New Roman" w:cs="Times New Roman"/>
          <w:b w:val="0"/>
          <w:i w:val="0"/>
          <w:color w:val="auto"/>
          <w:sz w:val="23"/>
          <w:szCs w:val="23"/>
          <w:bdr w:val="none" w:sz="0" w:space="0" w:color="auto" w:frame="1"/>
        </w:rPr>
        <w:t xml:space="preserve">Do you own any of the latest VR headsets or apps for systems such as the Oculus Rift, HTC Vive, Playstation VR, Samsung Gear VR or Google Cardboard? </w:t>
      </w:r>
    </w:p>
    <w:p w14:paraId="46699421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5B647FF1" w14:textId="77777777" w:rsidR="00EA1F8F" w:rsidRPr="006368A2" w:rsidRDefault="00EA1F8F" w:rsidP="00EA1F8F">
      <w:pPr>
        <w:numPr>
          <w:ilvl w:val="0"/>
          <w:numId w:val="3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No, not even my friends/coworkers do</w:t>
      </w:r>
    </w:p>
    <w:p w14:paraId="398D251B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76D54D81" w14:textId="77777777" w:rsidR="00EA1F8F" w:rsidRPr="006368A2" w:rsidRDefault="00EA1F8F" w:rsidP="00EA1F8F">
      <w:pPr>
        <w:numPr>
          <w:ilvl w:val="0"/>
          <w:numId w:val="3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No, but one or more of my friends/coworkers do</w:t>
      </w:r>
    </w:p>
    <w:p w14:paraId="700B3FC0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7A99AC8C" w14:textId="77777777" w:rsidR="00EA1F8F" w:rsidRPr="006368A2" w:rsidRDefault="00EA1F8F" w:rsidP="00EA1F8F">
      <w:pPr>
        <w:numPr>
          <w:ilvl w:val="0"/>
          <w:numId w:val="3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Yes, I own one</w:t>
      </w:r>
    </w:p>
    <w:p w14:paraId="747D642D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09791327" w14:textId="77777777" w:rsidR="00EA1F8F" w:rsidRPr="006368A2" w:rsidRDefault="00EA1F8F" w:rsidP="00EA1F8F">
      <w:pPr>
        <w:numPr>
          <w:ilvl w:val="0"/>
          <w:numId w:val="3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Yes, I own more than one</w:t>
      </w:r>
    </w:p>
    <w:p w14:paraId="04E07BF0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32FF6594" w14:textId="77777777" w:rsidR="00EA1F8F" w:rsidRPr="006368A2" w:rsidRDefault="00EA1F8F" w:rsidP="00EA1F8F">
      <w:pPr>
        <w:pStyle w:val="Heading4"/>
        <w:numPr>
          <w:ilvl w:val="0"/>
          <w:numId w:val="1"/>
        </w:numPr>
        <w:shd w:val="clear" w:color="auto" w:fill="FFFFFF"/>
        <w:spacing w:before="0" w:line="240" w:lineRule="auto"/>
        <w:contextualSpacing/>
        <w:rPr>
          <w:rFonts w:ascii="Times New Roman" w:hAnsi="Times New Roman" w:cs="Times New Roman"/>
          <w:b w:val="0"/>
          <w:i w:val="0"/>
          <w:color w:val="auto"/>
          <w:sz w:val="23"/>
          <w:szCs w:val="23"/>
        </w:rPr>
      </w:pPr>
      <w:r w:rsidRPr="006368A2">
        <w:rPr>
          <w:rStyle w:val="FooterChar"/>
          <w:rFonts w:ascii="Times New Roman" w:hAnsi="Times New Roman" w:cs="Times New Roman"/>
          <w:b w:val="0"/>
          <w:i w:val="0"/>
          <w:color w:val="auto"/>
          <w:sz w:val="23"/>
          <w:szCs w:val="23"/>
          <w:bdr w:val="none" w:sz="0" w:space="0" w:color="auto" w:frame="1"/>
        </w:rPr>
        <w:t xml:space="preserve">My interest in virtual reality includes (may circle more than one): </w:t>
      </w:r>
    </w:p>
    <w:p w14:paraId="0AE8ABDF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1B1639F8" w14:textId="77777777" w:rsidR="00EA1F8F" w:rsidRPr="006368A2" w:rsidRDefault="00EA1F8F" w:rsidP="00EA1F8F">
      <w:pPr>
        <w:numPr>
          <w:ilvl w:val="0"/>
          <w:numId w:val="4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 xml:space="preserve">Entertainment and gaming </w:t>
      </w:r>
    </w:p>
    <w:p w14:paraId="3EBA9C29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1805AC29" w14:textId="77777777" w:rsidR="00EA1F8F" w:rsidRPr="006368A2" w:rsidRDefault="00EA1F8F" w:rsidP="00EA1F8F">
      <w:pPr>
        <w:numPr>
          <w:ilvl w:val="0"/>
          <w:numId w:val="4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 xml:space="preserve">Touring and shopping </w:t>
      </w:r>
    </w:p>
    <w:p w14:paraId="2CAA5D83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1ED24268" w14:textId="77777777" w:rsidR="00EA1F8F" w:rsidRPr="006368A2" w:rsidRDefault="00EA1F8F" w:rsidP="00EA1F8F">
      <w:pPr>
        <w:numPr>
          <w:ilvl w:val="0"/>
          <w:numId w:val="4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Training and education</w:t>
      </w:r>
    </w:p>
    <w:p w14:paraId="034A6521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58165231" w14:textId="77777777" w:rsidR="00EA1F8F" w:rsidRPr="006368A2" w:rsidRDefault="00EA1F8F" w:rsidP="00EA1F8F">
      <w:pPr>
        <w:numPr>
          <w:ilvl w:val="0"/>
          <w:numId w:val="4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No interest</w:t>
      </w:r>
    </w:p>
    <w:p w14:paraId="6B5C0C46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454FCE8B" w14:textId="77777777" w:rsidR="00EA1F8F" w:rsidRPr="006368A2" w:rsidRDefault="00EA1F8F" w:rsidP="00EA1F8F">
      <w:pPr>
        <w:numPr>
          <w:ilvl w:val="0"/>
          <w:numId w:val="4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 xml:space="preserve">Other (please specify): </w:t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</w:p>
    <w:p w14:paraId="21B380BE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7E5EAF1E" w14:textId="77777777" w:rsidR="00EA1F8F" w:rsidRPr="00EA1F8F" w:rsidRDefault="00EA1F8F" w:rsidP="00EA1F8F">
      <w:pPr>
        <w:numPr>
          <w:ilvl w:val="0"/>
          <w:numId w:val="1"/>
        </w:numPr>
        <w:contextualSpacing/>
        <w:rPr>
          <w:rFonts w:ascii="Times New Roman" w:hAnsi="Times New Roman" w:cs="Times New Roman"/>
          <w:b/>
          <w:i/>
          <w:sz w:val="23"/>
          <w:szCs w:val="23"/>
        </w:rPr>
      </w:pPr>
      <w:r w:rsidRPr="00EA1F8F">
        <w:rPr>
          <w:rStyle w:val="FooterChar"/>
          <w:rFonts w:ascii="Times New Roman" w:hAnsi="Times New Roman" w:cs="Times New Roman"/>
          <w:sz w:val="23"/>
          <w:szCs w:val="23"/>
          <w:bdr w:val="none" w:sz="0" w:space="0" w:color="auto" w:frame="1"/>
        </w:rPr>
        <w:t>Which of the following is the most important for making a virtual environment feel the most realistic (may circle more than one):</w:t>
      </w:r>
    </w:p>
    <w:p w14:paraId="117117A6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3AA4F79F" w14:textId="77777777" w:rsidR="00EA1F8F" w:rsidRPr="006368A2" w:rsidRDefault="00EA1F8F" w:rsidP="00EA1F8F">
      <w:pPr>
        <w:numPr>
          <w:ilvl w:val="0"/>
          <w:numId w:val="5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Quality of the graphics</w:t>
      </w:r>
    </w:p>
    <w:p w14:paraId="65BC7111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094A7F02" w14:textId="77777777" w:rsidR="00EA1F8F" w:rsidRPr="006368A2" w:rsidRDefault="00EA1F8F" w:rsidP="00EA1F8F">
      <w:pPr>
        <w:numPr>
          <w:ilvl w:val="0"/>
          <w:numId w:val="5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lastRenderedPageBreak/>
        <w:t>Relatable content</w:t>
      </w:r>
    </w:p>
    <w:p w14:paraId="09F71D70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6830FD85" w14:textId="77777777" w:rsidR="00EA1F8F" w:rsidRPr="006368A2" w:rsidRDefault="00EA1F8F" w:rsidP="00EA1F8F">
      <w:pPr>
        <w:numPr>
          <w:ilvl w:val="0"/>
          <w:numId w:val="5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Ease of use and interaction with the environment</w:t>
      </w:r>
    </w:p>
    <w:p w14:paraId="3A7ABB1F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11696C02" w14:textId="77777777" w:rsidR="00EA1F8F" w:rsidRPr="006368A2" w:rsidRDefault="00EA1F8F" w:rsidP="00EA1F8F">
      <w:pPr>
        <w:numPr>
          <w:ilvl w:val="0"/>
          <w:numId w:val="5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Music and sound effects</w:t>
      </w:r>
    </w:p>
    <w:p w14:paraId="146130BE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6F979C59" w14:textId="77777777" w:rsidR="00EA1F8F" w:rsidRPr="006368A2" w:rsidRDefault="00EA1F8F" w:rsidP="00EA1F8F">
      <w:pPr>
        <w:numPr>
          <w:ilvl w:val="0"/>
          <w:numId w:val="5"/>
        </w:numPr>
        <w:spacing w:after="160"/>
        <w:contextualSpacing/>
        <w:rPr>
          <w:rFonts w:ascii="Times New Roman" w:hAnsi="Times New Roman" w:cs="Times New Roman"/>
          <w:sz w:val="23"/>
          <w:szCs w:val="23"/>
          <w:u w:val="single"/>
        </w:rPr>
      </w:pPr>
      <w:r w:rsidRPr="006368A2">
        <w:rPr>
          <w:rFonts w:ascii="Times New Roman" w:hAnsi="Times New Roman" w:cs="Times New Roman"/>
          <w:sz w:val="23"/>
          <w:szCs w:val="23"/>
        </w:rPr>
        <w:t xml:space="preserve">Other (please specify): </w:t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</w:p>
    <w:p w14:paraId="2655EC6F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495C1998" w14:textId="77777777" w:rsidR="00EA1F8F" w:rsidRPr="006368A2" w:rsidRDefault="00EA1F8F" w:rsidP="00EA1F8F">
      <w:pPr>
        <w:pStyle w:val="Heading4"/>
        <w:numPr>
          <w:ilvl w:val="0"/>
          <w:numId w:val="1"/>
        </w:numPr>
        <w:shd w:val="clear" w:color="auto" w:fill="FFFFFF"/>
        <w:spacing w:before="0" w:line="240" w:lineRule="auto"/>
        <w:contextualSpacing/>
        <w:rPr>
          <w:rFonts w:ascii="Times New Roman" w:hAnsi="Times New Roman" w:cs="Times New Roman"/>
          <w:b w:val="0"/>
          <w:i w:val="0"/>
          <w:color w:val="auto"/>
          <w:sz w:val="23"/>
          <w:szCs w:val="23"/>
        </w:rPr>
      </w:pPr>
      <w:r w:rsidRPr="006368A2">
        <w:rPr>
          <w:rStyle w:val="FooterChar"/>
          <w:rFonts w:ascii="Times New Roman" w:hAnsi="Times New Roman" w:cs="Times New Roman"/>
          <w:b w:val="0"/>
          <w:i w:val="0"/>
          <w:color w:val="auto"/>
          <w:sz w:val="23"/>
          <w:szCs w:val="23"/>
          <w:bdr w:val="none" w:sz="0" w:space="0" w:color="auto" w:frame="1"/>
        </w:rPr>
        <w:t>What would you like to be doing in virtual reality? (may circle more than one)</w:t>
      </w:r>
    </w:p>
    <w:p w14:paraId="6D4EA9B1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7DD0E475" w14:textId="77777777" w:rsidR="00EA1F8F" w:rsidRPr="006368A2" w:rsidRDefault="00EA1F8F" w:rsidP="00EA1F8F">
      <w:pPr>
        <w:numPr>
          <w:ilvl w:val="0"/>
          <w:numId w:val="6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Professional work/education</w:t>
      </w:r>
    </w:p>
    <w:p w14:paraId="51D951C4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1922B063" w14:textId="77777777" w:rsidR="00EA1F8F" w:rsidRPr="006368A2" w:rsidRDefault="00EA1F8F" w:rsidP="00EA1F8F">
      <w:pPr>
        <w:numPr>
          <w:ilvl w:val="0"/>
          <w:numId w:val="6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Entertainment and gaming</w:t>
      </w:r>
    </w:p>
    <w:p w14:paraId="62D573D2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31C91F6C" w14:textId="77777777" w:rsidR="00EA1F8F" w:rsidRPr="006368A2" w:rsidRDefault="00EA1F8F" w:rsidP="00EA1F8F">
      <w:pPr>
        <w:numPr>
          <w:ilvl w:val="0"/>
          <w:numId w:val="6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Arts / design</w:t>
      </w:r>
    </w:p>
    <w:p w14:paraId="0BC74DCD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78006399" w14:textId="77777777" w:rsidR="00EA1F8F" w:rsidRPr="006368A2" w:rsidRDefault="00EA1F8F" w:rsidP="00EA1F8F">
      <w:pPr>
        <w:numPr>
          <w:ilvl w:val="0"/>
          <w:numId w:val="6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Learning a new skill</w:t>
      </w:r>
    </w:p>
    <w:p w14:paraId="41F9D247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2804C4A3" w14:textId="77777777" w:rsidR="00EA1F8F" w:rsidRPr="006368A2" w:rsidRDefault="00EA1F8F" w:rsidP="00EA1F8F">
      <w:pPr>
        <w:numPr>
          <w:ilvl w:val="0"/>
          <w:numId w:val="6"/>
        </w:numPr>
        <w:spacing w:after="160"/>
        <w:contextualSpacing/>
        <w:rPr>
          <w:rFonts w:ascii="Times New Roman" w:hAnsi="Times New Roman" w:cs="Times New Roman"/>
          <w:sz w:val="23"/>
          <w:szCs w:val="23"/>
          <w:u w:val="single"/>
        </w:rPr>
      </w:pPr>
      <w:r w:rsidRPr="006368A2">
        <w:rPr>
          <w:rFonts w:ascii="Times New Roman" w:hAnsi="Times New Roman" w:cs="Times New Roman"/>
          <w:sz w:val="23"/>
          <w:szCs w:val="23"/>
        </w:rPr>
        <w:t xml:space="preserve">Other (please specify): </w:t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</w:p>
    <w:p w14:paraId="59F868B2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29D55972" w14:textId="77777777" w:rsidR="00EA1F8F" w:rsidRPr="006368A2" w:rsidRDefault="00EA1F8F" w:rsidP="00EA1F8F">
      <w:pPr>
        <w:pStyle w:val="Heading4"/>
        <w:numPr>
          <w:ilvl w:val="0"/>
          <w:numId w:val="1"/>
        </w:numPr>
        <w:shd w:val="clear" w:color="auto" w:fill="FFFFFF"/>
        <w:spacing w:before="0" w:line="240" w:lineRule="auto"/>
        <w:contextualSpacing/>
        <w:rPr>
          <w:rFonts w:ascii="Times New Roman" w:hAnsi="Times New Roman" w:cs="Times New Roman"/>
          <w:b w:val="0"/>
          <w:i w:val="0"/>
          <w:color w:val="auto"/>
          <w:sz w:val="23"/>
          <w:szCs w:val="23"/>
        </w:rPr>
      </w:pPr>
      <w:r w:rsidRPr="006368A2">
        <w:rPr>
          <w:rStyle w:val="FooterChar"/>
          <w:rFonts w:ascii="Times New Roman" w:hAnsi="Times New Roman" w:cs="Times New Roman"/>
          <w:b w:val="0"/>
          <w:i w:val="0"/>
          <w:color w:val="auto"/>
          <w:sz w:val="23"/>
          <w:szCs w:val="23"/>
          <w:bdr w:val="none" w:sz="0" w:space="0" w:color="auto" w:frame="1"/>
        </w:rPr>
        <w:t>Between now and 10-years from now, how much potential do you think virtual reality has as an educational tool?</w:t>
      </w:r>
    </w:p>
    <w:p w14:paraId="78D529A7" w14:textId="77777777" w:rsidR="00EA1F8F" w:rsidRPr="006368A2" w:rsidRDefault="00EA1F8F" w:rsidP="00EA1F8F">
      <w:pPr>
        <w:contextualSpacing/>
        <w:rPr>
          <w:rFonts w:ascii="Times New Roman" w:hAnsi="Times New Roman" w:cs="Times New Roman"/>
          <w:sz w:val="23"/>
          <w:szCs w:val="23"/>
        </w:rPr>
      </w:pPr>
    </w:p>
    <w:p w14:paraId="24ABD133" w14:textId="77777777" w:rsidR="00EA1F8F" w:rsidRPr="006368A2" w:rsidRDefault="00EA1F8F" w:rsidP="00EA1F8F">
      <w:pPr>
        <w:numPr>
          <w:ilvl w:val="0"/>
          <w:numId w:val="7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None</w:t>
      </w:r>
    </w:p>
    <w:p w14:paraId="6E8549CC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0A6D00C3" w14:textId="77777777" w:rsidR="00EA1F8F" w:rsidRPr="006368A2" w:rsidRDefault="00EA1F8F" w:rsidP="00EA1F8F">
      <w:pPr>
        <w:numPr>
          <w:ilvl w:val="0"/>
          <w:numId w:val="7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Minor</w:t>
      </w:r>
    </w:p>
    <w:p w14:paraId="12C2F0D0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5B9D2956" w14:textId="77777777" w:rsidR="00EA1F8F" w:rsidRPr="006368A2" w:rsidRDefault="00EA1F8F" w:rsidP="00EA1F8F">
      <w:pPr>
        <w:numPr>
          <w:ilvl w:val="0"/>
          <w:numId w:val="7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Moderate</w:t>
      </w:r>
    </w:p>
    <w:p w14:paraId="3747B6EA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5540ED59" w14:textId="77777777" w:rsidR="00EA1F8F" w:rsidRPr="006368A2" w:rsidRDefault="00EA1F8F" w:rsidP="00EA1F8F">
      <w:pPr>
        <w:numPr>
          <w:ilvl w:val="0"/>
          <w:numId w:val="7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>Way of the future</w:t>
      </w:r>
    </w:p>
    <w:p w14:paraId="36DE4DF8" w14:textId="77777777" w:rsidR="00EA1F8F" w:rsidRPr="006368A2" w:rsidRDefault="00EA1F8F" w:rsidP="00EA1F8F">
      <w:pPr>
        <w:ind w:left="1440"/>
        <w:contextualSpacing/>
        <w:rPr>
          <w:rFonts w:ascii="Times New Roman" w:hAnsi="Times New Roman" w:cs="Times New Roman"/>
          <w:sz w:val="23"/>
          <w:szCs w:val="23"/>
        </w:rPr>
      </w:pPr>
    </w:p>
    <w:p w14:paraId="0961E662" w14:textId="77777777" w:rsidR="00EA1F8F" w:rsidRPr="006368A2" w:rsidRDefault="00EA1F8F" w:rsidP="00EA1F8F">
      <w:pPr>
        <w:numPr>
          <w:ilvl w:val="0"/>
          <w:numId w:val="7"/>
        </w:numPr>
        <w:spacing w:after="160"/>
        <w:contextualSpacing/>
        <w:rPr>
          <w:rFonts w:ascii="Times New Roman" w:hAnsi="Times New Roman" w:cs="Times New Roman"/>
          <w:sz w:val="23"/>
          <w:szCs w:val="23"/>
        </w:rPr>
      </w:pPr>
      <w:r w:rsidRPr="006368A2">
        <w:rPr>
          <w:rFonts w:ascii="Times New Roman" w:hAnsi="Times New Roman" w:cs="Times New Roman"/>
          <w:sz w:val="23"/>
          <w:szCs w:val="23"/>
        </w:rPr>
        <w:t xml:space="preserve">Other (please specify) : </w:t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  <w:r w:rsidRPr="006368A2">
        <w:rPr>
          <w:rFonts w:ascii="Times New Roman" w:hAnsi="Times New Roman" w:cs="Times New Roman"/>
          <w:sz w:val="23"/>
          <w:szCs w:val="23"/>
          <w:u w:val="single"/>
        </w:rPr>
        <w:tab/>
      </w:r>
    </w:p>
    <w:p w14:paraId="0BCFF56D" w14:textId="77777777" w:rsidR="00B452F2" w:rsidRPr="00EA1F8F" w:rsidRDefault="00B452F2" w:rsidP="00EA1F8F">
      <w:pPr>
        <w:spacing w:after="200"/>
        <w:contextualSpacing/>
        <w:rPr>
          <w:rFonts w:ascii="Times New Roman" w:hAnsi="Times New Roman" w:cs="Times New Roman"/>
          <w:b/>
          <w:sz w:val="23"/>
          <w:szCs w:val="23"/>
        </w:rPr>
      </w:pPr>
    </w:p>
    <w:sectPr w:rsidR="00B452F2" w:rsidRPr="00EA1F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434B46"/>
    <w:multiLevelType w:val="hybridMultilevel"/>
    <w:tmpl w:val="DE7E2A5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BCF05D4"/>
    <w:multiLevelType w:val="hybridMultilevel"/>
    <w:tmpl w:val="EEF6F07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2E302036"/>
    <w:multiLevelType w:val="hybridMultilevel"/>
    <w:tmpl w:val="41C4637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7A477BB"/>
    <w:multiLevelType w:val="hybridMultilevel"/>
    <w:tmpl w:val="990AB49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624D7108"/>
    <w:multiLevelType w:val="hybridMultilevel"/>
    <w:tmpl w:val="FAECD80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779D03E2"/>
    <w:multiLevelType w:val="hybridMultilevel"/>
    <w:tmpl w:val="540A7C0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7D847C1E"/>
    <w:multiLevelType w:val="hybridMultilevel"/>
    <w:tmpl w:val="9288E1FA"/>
    <w:lvl w:ilvl="0" w:tplc="F2B0E95A">
      <w:start w:val="1"/>
      <w:numFmt w:val="decimal"/>
      <w:lvlText w:val="%1."/>
      <w:lvlJc w:val="left"/>
      <w:pPr>
        <w:ind w:left="786" w:hanging="360"/>
      </w:pPr>
      <w:rPr>
        <w:rFonts w:hint="default"/>
        <w:b w:val="0"/>
        <w:i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2"/>
  </w:num>
  <w:num w:numId="4">
    <w:abstractNumId w:val="1"/>
  </w:num>
  <w:num w:numId="5">
    <w:abstractNumId w:val="3"/>
  </w:num>
  <w:num w:numId="6">
    <w:abstractNumId w:val="4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2C55"/>
    <w:rsid w:val="000332E3"/>
    <w:rsid w:val="00045A51"/>
    <w:rsid w:val="00047048"/>
    <w:rsid w:val="000549B7"/>
    <w:rsid w:val="00054A13"/>
    <w:rsid w:val="00064838"/>
    <w:rsid w:val="00074924"/>
    <w:rsid w:val="00090D21"/>
    <w:rsid w:val="00096657"/>
    <w:rsid w:val="00097EBC"/>
    <w:rsid w:val="000C1F73"/>
    <w:rsid w:val="000C56B7"/>
    <w:rsid w:val="000D1CEB"/>
    <w:rsid w:val="000D665C"/>
    <w:rsid w:val="000F7BCB"/>
    <w:rsid w:val="00117D88"/>
    <w:rsid w:val="001267C4"/>
    <w:rsid w:val="001372C9"/>
    <w:rsid w:val="00177F89"/>
    <w:rsid w:val="00177FAF"/>
    <w:rsid w:val="0018017C"/>
    <w:rsid w:val="0019013A"/>
    <w:rsid w:val="001A14A4"/>
    <w:rsid w:val="001A63A5"/>
    <w:rsid w:val="001A7A7E"/>
    <w:rsid w:val="001C1BE6"/>
    <w:rsid w:val="001D13A6"/>
    <w:rsid w:val="001D3F1C"/>
    <w:rsid w:val="001E0D65"/>
    <w:rsid w:val="001E28C0"/>
    <w:rsid w:val="00201D58"/>
    <w:rsid w:val="00216CE8"/>
    <w:rsid w:val="002211A0"/>
    <w:rsid w:val="00225A88"/>
    <w:rsid w:val="00271C6A"/>
    <w:rsid w:val="002A0873"/>
    <w:rsid w:val="002D34D5"/>
    <w:rsid w:val="002E06B0"/>
    <w:rsid w:val="00303BBE"/>
    <w:rsid w:val="00306F77"/>
    <w:rsid w:val="00323951"/>
    <w:rsid w:val="00351ADD"/>
    <w:rsid w:val="003662B1"/>
    <w:rsid w:val="003A1CCA"/>
    <w:rsid w:val="003C2A37"/>
    <w:rsid w:val="003C57F2"/>
    <w:rsid w:val="003E31D7"/>
    <w:rsid w:val="003E45B3"/>
    <w:rsid w:val="003E4AB6"/>
    <w:rsid w:val="0040658E"/>
    <w:rsid w:val="004144AF"/>
    <w:rsid w:val="00414DD3"/>
    <w:rsid w:val="00422A6A"/>
    <w:rsid w:val="00431D15"/>
    <w:rsid w:val="0043496D"/>
    <w:rsid w:val="00442F04"/>
    <w:rsid w:val="00462EB7"/>
    <w:rsid w:val="004929CA"/>
    <w:rsid w:val="004A64CC"/>
    <w:rsid w:val="004B5449"/>
    <w:rsid w:val="004D78D9"/>
    <w:rsid w:val="004E102B"/>
    <w:rsid w:val="004E6AD4"/>
    <w:rsid w:val="004F5DE8"/>
    <w:rsid w:val="00502E6A"/>
    <w:rsid w:val="00531157"/>
    <w:rsid w:val="00543636"/>
    <w:rsid w:val="005735DE"/>
    <w:rsid w:val="0057731A"/>
    <w:rsid w:val="0057740D"/>
    <w:rsid w:val="00592249"/>
    <w:rsid w:val="005B0288"/>
    <w:rsid w:val="005B44E3"/>
    <w:rsid w:val="005C5319"/>
    <w:rsid w:val="005C7312"/>
    <w:rsid w:val="005D78E7"/>
    <w:rsid w:val="00607286"/>
    <w:rsid w:val="00623777"/>
    <w:rsid w:val="006534D5"/>
    <w:rsid w:val="00673476"/>
    <w:rsid w:val="006873D3"/>
    <w:rsid w:val="00687ABB"/>
    <w:rsid w:val="006935F5"/>
    <w:rsid w:val="00693647"/>
    <w:rsid w:val="006949DA"/>
    <w:rsid w:val="006A75BC"/>
    <w:rsid w:val="006B0EB6"/>
    <w:rsid w:val="006B44FE"/>
    <w:rsid w:val="006B7F6E"/>
    <w:rsid w:val="006C02B7"/>
    <w:rsid w:val="006C051F"/>
    <w:rsid w:val="006D0BF6"/>
    <w:rsid w:val="006D5262"/>
    <w:rsid w:val="00702312"/>
    <w:rsid w:val="007139AD"/>
    <w:rsid w:val="00726844"/>
    <w:rsid w:val="00733D5A"/>
    <w:rsid w:val="007450F1"/>
    <w:rsid w:val="00750802"/>
    <w:rsid w:val="00757CCF"/>
    <w:rsid w:val="007618E0"/>
    <w:rsid w:val="00770999"/>
    <w:rsid w:val="00772103"/>
    <w:rsid w:val="00793417"/>
    <w:rsid w:val="00796362"/>
    <w:rsid w:val="007A000C"/>
    <w:rsid w:val="007A1D60"/>
    <w:rsid w:val="007C1327"/>
    <w:rsid w:val="007D07B3"/>
    <w:rsid w:val="007D325A"/>
    <w:rsid w:val="007D7471"/>
    <w:rsid w:val="007E12B7"/>
    <w:rsid w:val="007E221F"/>
    <w:rsid w:val="007F6C5B"/>
    <w:rsid w:val="00806830"/>
    <w:rsid w:val="00813B79"/>
    <w:rsid w:val="0085569A"/>
    <w:rsid w:val="00864BE3"/>
    <w:rsid w:val="00866430"/>
    <w:rsid w:val="00880F25"/>
    <w:rsid w:val="008816B6"/>
    <w:rsid w:val="00892031"/>
    <w:rsid w:val="008B0297"/>
    <w:rsid w:val="008B3A08"/>
    <w:rsid w:val="008B4BC8"/>
    <w:rsid w:val="008C4AC1"/>
    <w:rsid w:val="008C6239"/>
    <w:rsid w:val="008D2C0B"/>
    <w:rsid w:val="008E6E66"/>
    <w:rsid w:val="00904845"/>
    <w:rsid w:val="00912CF5"/>
    <w:rsid w:val="0093408C"/>
    <w:rsid w:val="009343BE"/>
    <w:rsid w:val="00934C61"/>
    <w:rsid w:val="00935599"/>
    <w:rsid w:val="00960A1B"/>
    <w:rsid w:val="009852A1"/>
    <w:rsid w:val="0099230C"/>
    <w:rsid w:val="009A04E5"/>
    <w:rsid w:val="009A08CD"/>
    <w:rsid w:val="009B552C"/>
    <w:rsid w:val="009D59B1"/>
    <w:rsid w:val="00A04B62"/>
    <w:rsid w:val="00A27D0C"/>
    <w:rsid w:val="00A367F7"/>
    <w:rsid w:val="00A368BD"/>
    <w:rsid w:val="00A36D23"/>
    <w:rsid w:val="00A62411"/>
    <w:rsid w:val="00A81353"/>
    <w:rsid w:val="00A82FC6"/>
    <w:rsid w:val="00A90081"/>
    <w:rsid w:val="00A93D0B"/>
    <w:rsid w:val="00AB36AF"/>
    <w:rsid w:val="00AB5918"/>
    <w:rsid w:val="00AC46C5"/>
    <w:rsid w:val="00AD3F1F"/>
    <w:rsid w:val="00AE4A6B"/>
    <w:rsid w:val="00AE5F48"/>
    <w:rsid w:val="00AE6082"/>
    <w:rsid w:val="00AF510F"/>
    <w:rsid w:val="00B0625C"/>
    <w:rsid w:val="00B107AD"/>
    <w:rsid w:val="00B12DCF"/>
    <w:rsid w:val="00B1550C"/>
    <w:rsid w:val="00B32A87"/>
    <w:rsid w:val="00B41018"/>
    <w:rsid w:val="00B452F2"/>
    <w:rsid w:val="00B47192"/>
    <w:rsid w:val="00B543A0"/>
    <w:rsid w:val="00B61F34"/>
    <w:rsid w:val="00B84E46"/>
    <w:rsid w:val="00B908A3"/>
    <w:rsid w:val="00BA538D"/>
    <w:rsid w:val="00BA62D7"/>
    <w:rsid w:val="00BB3D41"/>
    <w:rsid w:val="00BC3AEE"/>
    <w:rsid w:val="00BE5226"/>
    <w:rsid w:val="00C11F90"/>
    <w:rsid w:val="00C138DA"/>
    <w:rsid w:val="00C352C1"/>
    <w:rsid w:val="00C35D05"/>
    <w:rsid w:val="00C52A2C"/>
    <w:rsid w:val="00C56A35"/>
    <w:rsid w:val="00C64236"/>
    <w:rsid w:val="00C843AE"/>
    <w:rsid w:val="00C914C9"/>
    <w:rsid w:val="00C918EB"/>
    <w:rsid w:val="00CA33FA"/>
    <w:rsid w:val="00CC0BE3"/>
    <w:rsid w:val="00CC1EEB"/>
    <w:rsid w:val="00CC2C55"/>
    <w:rsid w:val="00CC4C9F"/>
    <w:rsid w:val="00CD4A95"/>
    <w:rsid w:val="00CD5D3B"/>
    <w:rsid w:val="00D2157A"/>
    <w:rsid w:val="00D25B79"/>
    <w:rsid w:val="00D87721"/>
    <w:rsid w:val="00DA5E21"/>
    <w:rsid w:val="00DC0967"/>
    <w:rsid w:val="00DC4A49"/>
    <w:rsid w:val="00DD0AFF"/>
    <w:rsid w:val="00DD68FE"/>
    <w:rsid w:val="00DE1D2A"/>
    <w:rsid w:val="00E22E1B"/>
    <w:rsid w:val="00E30A2A"/>
    <w:rsid w:val="00E36B09"/>
    <w:rsid w:val="00E65C2E"/>
    <w:rsid w:val="00E7025A"/>
    <w:rsid w:val="00E743E3"/>
    <w:rsid w:val="00E843EC"/>
    <w:rsid w:val="00EA1E52"/>
    <w:rsid w:val="00EA1F8F"/>
    <w:rsid w:val="00EB49C0"/>
    <w:rsid w:val="00ED0E9F"/>
    <w:rsid w:val="00EF031F"/>
    <w:rsid w:val="00EF4735"/>
    <w:rsid w:val="00EF5601"/>
    <w:rsid w:val="00F20E63"/>
    <w:rsid w:val="00F462BA"/>
    <w:rsid w:val="00F46309"/>
    <w:rsid w:val="00F67277"/>
    <w:rsid w:val="00F826BC"/>
    <w:rsid w:val="00F97E15"/>
    <w:rsid w:val="00FA266E"/>
    <w:rsid w:val="00FD46F8"/>
    <w:rsid w:val="00FF5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F4973C"/>
  <w15:chartTrackingRefBased/>
  <w15:docId w15:val="{93D696DF-099A-41F4-9BCA-F3FB9448E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F8F"/>
    <w:rPr>
      <w:rFonts w:eastAsiaTheme="minorHAnsi"/>
      <w:sz w:val="24"/>
      <w:szCs w:val="24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1F8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A1F8F"/>
    <w:pPr>
      <w:keepNext/>
      <w:keepLines/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1F8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EA1F8F"/>
    <w:rPr>
      <w:rFonts w:asciiTheme="majorHAnsi" w:eastAsiaTheme="majorEastAsia" w:hAnsiTheme="majorHAnsi" w:cstheme="majorBidi"/>
      <w:b/>
      <w:bCs/>
      <w:i/>
      <w:iCs/>
      <w:color w:val="5B9BD5" w:themeColor="accent1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A1F8F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EA1F8F"/>
    <w:pPr>
      <w:tabs>
        <w:tab w:val="center" w:pos="4680"/>
        <w:tab w:val="right" w:pos="9360"/>
      </w:tabs>
    </w:pPr>
    <w:rPr>
      <w:rFonts w:eastAsiaTheme="minorEastAsia"/>
      <w:lang w:val="en-US"/>
    </w:rPr>
  </w:style>
  <w:style w:type="character" w:customStyle="1" w:styleId="FooterChar1">
    <w:name w:val="Footer Char1"/>
    <w:basedOn w:val="DefaultParagraphFont"/>
    <w:uiPriority w:val="99"/>
    <w:semiHidden/>
    <w:rsid w:val="00EA1F8F"/>
    <w:rPr>
      <w:rFonts w:eastAsiaTheme="minorHAnsi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EA1F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>Grizli777</Company>
  <LinksUpToDate>false</LinksUpToDate>
  <CharactersWithSpaces>1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Concannon</dc:creator>
  <cp:keywords/>
  <dc:description/>
  <cp:lastModifiedBy>Susan Bustos</cp:lastModifiedBy>
  <cp:revision>3</cp:revision>
  <dcterms:created xsi:type="dcterms:W3CDTF">2020-06-22T01:06:00Z</dcterms:created>
  <dcterms:modified xsi:type="dcterms:W3CDTF">2020-06-22T01:06:00Z</dcterms:modified>
</cp:coreProperties>
</file>